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F43500" w14:textId="4D298FE3" w:rsidR="00916D53" w:rsidRPr="00AC01CB" w:rsidRDefault="00916D53" w:rsidP="00916D53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S2 </w:t>
      </w:r>
      <w:r w:rsidRPr="00AC01CB">
        <w:rPr>
          <w:rFonts w:ascii="Times New Roman" w:hAnsi="Times New Roman"/>
          <w:b/>
          <w:sz w:val="20"/>
          <w:szCs w:val="20"/>
        </w:rPr>
        <w:t>Table</w:t>
      </w:r>
      <w:r w:rsidRPr="00AC01CB">
        <w:rPr>
          <w:rFonts w:ascii="Times New Roman" w:hAnsi="Times New Roman"/>
          <w:sz w:val="20"/>
          <w:szCs w:val="20"/>
        </w:rPr>
        <w:t xml:space="preserve">. The </w:t>
      </w:r>
      <w:r>
        <w:rPr>
          <w:rFonts w:ascii="Times New Roman" w:hAnsi="Times New Roman"/>
          <w:sz w:val="20"/>
          <w:szCs w:val="20"/>
        </w:rPr>
        <w:t xml:space="preserve">consensus </w:t>
      </w:r>
      <w:r w:rsidRPr="00AC01CB">
        <w:rPr>
          <w:rFonts w:ascii="Times New Roman" w:hAnsi="Times New Roman"/>
          <w:sz w:val="20"/>
          <w:szCs w:val="20"/>
        </w:rPr>
        <w:t xml:space="preserve">sequences of </w:t>
      </w:r>
      <w:r w:rsidRPr="00AC01CB">
        <w:rPr>
          <w:rFonts w:ascii="Times New Roman" w:hAnsi="Times New Roman"/>
          <w:i/>
          <w:sz w:val="20"/>
          <w:szCs w:val="20"/>
        </w:rPr>
        <w:t>CmSat162</w:t>
      </w:r>
      <w:r w:rsidRPr="00AC01CB">
        <w:rPr>
          <w:rFonts w:ascii="Times New Roman" w:hAnsi="Times New Roman"/>
          <w:sz w:val="20"/>
          <w:szCs w:val="20"/>
        </w:rPr>
        <w:t xml:space="preserve"> and </w:t>
      </w:r>
      <w:r w:rsidRPr="00AC01CB">
        <w:rPr>
          <w:rFonts w:ascii="Times New Roman" w:hAnsi="Times New Roman"/>
          <w:i/>
          <w:sz w:val="20"/>
          <w:szCs w:val="20"/>
        </w:rPr>
        <w:t>CmSat189</w:t>
      </w:r>
      <w:r w:rsidRPr="00AC01CB">
        <w:rPr>
          <w:rFonts w:ascii="Times New Roman" w:hAnsi="Times New Roman"/>
          <w:sz w:val="20"/>
          <w:szCs w:val="20"/>
        </w:rPr>
        <w:t xml:space="preserve"> acquired from LN681816 DNA sequence analyzed by Tandem Repeat Finder ver. 4.09</w:t>
      </w:r>
    </w:p>
    <w:tbl>
      <w:tblPr>
        <w:tblW w:w="92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25"/>
        <w:gridCol w:w="7938"/>
      </w:tblGrid>
      <w:tr w:rsidR="00916D53" w:rsidRPr="00AC01CB" w14:paraId="542AA6F6" w14:textId="77777777" w:rsidTr="00916D53">
        <w:trPr>
          <w:trHeight w:val="300"/>
        </w:trPr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0381A" w14:textId="77777777" w:rsidR="00916D53" w:rsidRPr="00AC01CB" w:rsidRDefault="00916D53" w:rsidP="001826F9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AC01CB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4FF15" w14:textId="77777777" w:rsidR="00916D53" w:rsidRPr="00AC01CB" w:rsidRDefault="00916D53" w:rsidP="001826F9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AC01CB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  <w:t>Sequence</w:t>
            </w:r>
          </w:p>
        </w:tc>
      </w:tr>
      <w:tr w:rsidR="00916D53" w:rsidRPr="00AC01CB" w14:paraId="18BAF41D" w14:textId="77777777" w:rsidTr="00916D53">
        <w:trPr>
          <w:trHeight w:val="300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41F83" w14:textId="3CA1FA3F" w:rsidR="00916D53" w:rsidRPr="00AC01CB" w:rsidRDefault="00916D53" w:rsidP="001826F9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AC01CB"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val="en-GB"/>
              </w:rPr>
              <w:t>CmSat162</w:t>
            </w:r>
            <w:r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val="en-GB"/>
              </w:rPr>
              <w:t>*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98688" w14:textId="77777777" w:rsidR="00916D53" w:rsidRPr="00AC01CB" w:rsidRDefault="00916D53" w:rsidP="00916D53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C01CB">
              <w:rPr>
                <w:rFonts w:ascii="Times New Roman" w:hAnsi="Times New Roman" w:cs="Times New Roman"/>
                <w:color w:val="000000"/>
              </w:rPr>
              <w:t>TTGCACTTGGACACTTGGTTGCCATTTCGGGTCGTTAAGTCCTTTTTTCTCACTTTTTGGTAGGTTATGAGTTGGGAAAGCTCACACTTAAGCATCCTATTGTTGTTTTGACAGCTTAGGCACCTTTTGAACACTACTTAGGTTGGTTTGGCACTATGGTTG</w:t>
            </w:r>
          </w:p>
        </w:tc>
      </w:tr>
      <w:tr w:rsidR="00916D53" w:rsidRPr="00AC01CB" w14:paraId="27A46BAB" w14:textId="77777777" w:rsidTr="00916D53">
        <w:trPr>
          <w:trHeight w:val="300"/>
        </w:trPr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33CBCF" w14:textId="2D0A1409" w:rsidR="00916D53" w:rsidRPr="00AC01CB" w:rsidRDefault="00916D53" w:rsidP="00916D53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AC01CB"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val="en-GB"/>
              </w:rPr>
              <w:t>CmSat189</w:t>
            </w:r>
            <w:r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val="en-GB"/>
              </w:rPr>
              <w:t>*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EA4C7" w14:textId="4E81C5B0" w:rsidR="00916D53" w:rsidRPr="00AC01CB" w:rsidRDefault="00916D53" w:rsidP="00916D53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C01CB">
              <w:rPr>
                <w:rFonts w:ascii="Times New Roman" w:hAnsi="Times New Roman" w:cs="Times New Roman"/>
                <w:color w:val="000000"/>
              </w:rPr>
              <w:t>AAGTGTATTAAATCTATCAAGTGTATCAGCACATCATAACAAGTGTATCAACAATATATAAAGTGTATCATGCTTAGTGCATCAAGTATATTTAATTGATTGAGTGTATCAACAGTTGAGCAAGTGTATCAACAACATACCAAGTGTTTCAAACTAATAATATGTATCAAGAAAGTTTAACAAGTGATT</w:t>
            </w:r>
          </w:p>
        </w:tc>
      </w:tr>
    </w:tbl>
    <w:p w14:paraId="51A54A8B" w14:textId="77777777" w:rsidR="00916D53" w:rsidRDefault="00916D53" w:rsidP="00916D53">
      <w:pPr>
        <w:pStyle w:val="NormalWeb"/>
        <w:spacing w:before="0" w:beforeAutospacing="0" w:after="0" w:afterAutospacing="0" w:line="360" w:lineRule="auto"/>
      </w:pPr>
      <w:r>
        <w:t xml:space="preserve">*: </w:t>
      </w:r>
      <w:r>
        <w:rPr>
          <w:rFonts w:ascii="TimesNewRomanPSMT" w:hAnsi="TimesNewRomanPSMT" w:cs="TimesNewRomanPSMT"/>
          <w:sz w:val="20"/>
          <w:szCs w:val="20"/>
        </w:rPr>
        <w:t xml:space="preserve">The monomer lengths of these sequences were determined based on bioinformatic analysis. </w:t>
      </w:r>
      <w:bookmarkStart w:id="0" w:name="_GoBack"/>
      <w:bookmarkEnd w:id="0"/>
    </w:p>
    <w:p w14:paraId="5D2F8195" w14:textId="048AC3CA" w:rsidR="00982710" w:rsidRDefault="00982710"/>
    <w:sectPr w:rsidR="00982710" w:rsidSect="0093152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NewRomanPSMT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D53"/>
    <w:rsid w:val="00916D53"/>
    <w:rsid w:val="00931521"/>
    <w:rsid w:val="00982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24703F"/>
  <w15:chartTrackingRefBased/>
  <w15:docId w15:val="{A49BEA05-416A-3041-8149-3166F61BC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6D53"/>
    <w:pPr>
      <w:widowControl w:val="0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16D5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6D53"/>
    <w:rPr>
      <w:rFonts w:ascii="Courier New" w:eastAsia="Times New Roman" w:hAnsi="Courier New" w:cs="Courier New"/>
      <w:sz w:val="20"/>
      <w:szCs w:val="20"/>
      <w:lang w:val="en-GB" w:eastAsia="ja-JP"/>
    </w:rPr>
  </w:style>
  <w:style w:type="paragraph" w:styleId="NormalWeb">
    <w:name w:val="Normal (Web)"/>
    <w:basedOn w:val="Normal"/>
    <w:uiPriority w:val="99"/>
    <w:semiHidden/>
    <w:unhideWhenUsed/>
    <w:rsid w:val="00916D5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73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33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77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29</Characters>
  <Application>Microsoft Office Word</Application>
  <DocSecurity>0</DocSecurity>
  <Lines>8</Lines>
  <Paragraphs>3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1-12T02:26:00Z</dcterms:created>
  <dcterms:modified xsi:type="dcterms:W3CDTF">2019-11-12T02:30:00Z</dcterms:modified>
</cp:coreProperties>
</file>